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3A67" w:rsidRPr="001E23E9" w:rsidRDefault="00993A67" w:rsidP="00993A67">
      <w:pPr>
        <w:spacing w:line="480" w:lineRule="auto"/>
        <w:rPr>
          <w:color w:val="000000" w:themeColor="text1"/>
          <w:lang w:val="en-US"/>
        </w:rPr>
      </w:pPr>
      <w:r w:rsidRPr="00CE049D">
        <w:rPr>
          <w:b/>
          <w:bCs/>
          <w:color w:val="000000" w:themeColor="text1"/>
          <w:lang w:val="en-US"/>
        </w:rPr>
        <w:t xml:space="preserve">Supplemental document </w:t>
      </w:r>
      <w:proofErr w:type="gramStart"/>
      <w:r w:rsidRPr="00CE049D">
        <w:rPr>
          <w:b/>
          <w:bCs/>
          <w:color w:val="000000" w:themeColor="text1"/>
          <w:lang w:val="en-US"/>
        </w:rPr>
        <w:t>1</w:t>
      </w:r>
      <w:r>
        <w:rPr>
          <w:color w:val="000000" w:themeColor="text1"/>
          <w:lang w:val="en-US"/>
        </w:rPr>
        <w:t xml:space="preserve">  </w:t>
      </w:r>
      <w:r w:rsidRPr="00011523">
        <w:rPr>
          <w:color w:val="000000" w:themeColor="text1"/>
          <w:lang w:val="en-US"/>
        </w:rPr>
        <w:t>Questionary</w:t>
      </w:r>
      <w:proofErr w:type="gramEnd"/>
      <w:r w:rsidRPr="00011523">
        <w:rPr>
          <w:color w:val="000000" w:themeColor="text1"/>
          <w:lang w:val="en-US"/>
        </w:rPr>
        <w:t xml:space="preserve"> </w:t>
      </w:r>
    </w:p>
    <w:p w:rsidR="00993A67" w:rsidRPr="00011523" w:rsidRDefault="00993A67" w:rsidP="00993A67">
      <w:pPr>
        <w:spacing w:line="480" w:lineRule="auto"/>
        <w:rPr>
          <w:lang w:val="en-US" w:eastAsia="en-GB"/>
        </w:rPr>
      </w:pP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Name of department?</w:t>
      </w:r>
    </w:p>
    <w:p w:rsidR="00993A67" w:rsidRPr="009A5C6C" w:rsidRDefault="00993A67" w:rsidP="00993A67">
      <w:pPr>
        <w:tabs>
          <w:tab w:val="left" w:pos="8115"/>
        </w:tabs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Country?</w:t>
      </w:r>
      <w:r w:rsidRPr="009A5C6C">
        <w:rPr>
          <w:b/>
          <w:lang w:val="en-US"/>
        </w:rPr>
        <w:tab/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How many nephroureterectomies do your department do per year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&lt; 10 - &lt; 50 - 50-75 - 76-100 - &gt;101</w:t>
      </w:r>
    </w:p>
    <w:p w:rsidR="00993A67" w:rsidRPr="009A5C6C" w:rsidRDefault="00993A67" w:rsidP="00993A67">
      <w:pPr>
        <w:spacing w:line="480" w:lineRule="auto"/>
        <w:rPr>
          <w:b/>
          <w:bCs/>
          <w:lang w:val="en-US"/>
        </w:rPr>
      </w:pPr>
      <w:r w:rsidRPr="009A5C6C">
        <w:rPr>
          <w:b/>
          <w:bCs/>
          <w:lang w:val="en-US"/>
        </w:rPr>
        <w:t>Do your department also do cystectomie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 no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Catchment population for UTUC patient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umber - don’t know</w:t>
      </w:r>
    </w:p>
    <w:p w:rsidR="00993A67" w:rsidRPr="009A5C6C" w:rsidRDefault="00993A67" w:rsidP="00993A67">
      <w:pPr>
        <w:spacing w:line="480" w:lineRule="auto"/>
        <w:rPr>
          <w:b/>
          <w:bCs/>
          <w:lang w:val="en-US"/>
        </w:rPr>
      </w:pPr>
      <w:r w:rsidRPr="009A5C6C">
        <w:rPr>
          <w:b/>
          <w:bCs/>
          <w:lang w:val="en-US"/>
        </w:rPr>
        <w:t>Do you receive UTUC patients from other department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Yes - no - only for </w:t>
      </w:r>
      <w:proofErr w:type="spellStart"/>
      <w:r w:rsidRPr="009A5C6C">
        <w:rPr>
          <w:lang w:val="en-US"/>
        </w:rPr>
        <w:t>nefroureterectomy</w:t>
      </w:r>
      <w:proofErr w:type="spellEnd"/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routinely offer DNA sequencing for patients at high risk for Lynch syndrome/HNPCC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 – no</w:t>
      </w:r>
    </w:p>
    <w:p w:rsidR="00993A67" w:rsidRPr="009A5C6C" w:rsidRDefault="00993A67" w:rsidP="00993A67">
      <w:pPr>
        <w:spacing w:line="480" w:lineRule="auto"/>
        <w:rPr>
          <w:b/>
          <w:bCs/>
          <w:lang w:val="en-US"/>
        </w:rPr>
      </w:pPr>
      <w:r w:rsidRPr="009A5C6C">
        <w:rPr>
          <w:b/>
          <w:bCs/>
          <w:lang w:val="en-US"/>
        </w:rPr>
        <w:t>Do you formally do follow up on LYNCH patient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- no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Are any of the following modalities used as primary routine examination for TNM classification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CT urography - PET/CT scan </w:t>
      </w:r>
      <w:proofErr w:type="spellStart"/>
      <w:r w:rsidRPr="009A5C6C">
        <w:rPr>
          <w:lang w:val="en-US"/>
        </w:rPr>
        <w:t>i</w:t>
      </w:r>
      <w:proofErr w:type="spellEnd"/>
      <w:r w:rsidRPr="009A5C6C">
        <w:rPr>
          <w:lang w:val="en-US"/>
        </w:rPr>
        <w:t xml:space="preserve"> all cases - PET/CT scan in selected cases - MR- urography in all cases - MR- urography in selected cases </w:t>
      </w:r>
      <w:proofErr w:type="gramStart"/>
      <w:r w:rsidRPr="009A5C6C">
        <w:rPr>
          <w:lang w:val="en-US"/>
        </w:rPr>
        <w:t>-  only</w:t>
      </w:r>
      <w:proofErr w:type="gramEnd"/>
      <w:r w:rsidRPr="009A5C6C">
        <w:rPr>
          <w:lang w:val="en-US"/>
        </w:rPr>
        <w:t xml:space="preserve"> perioperative retrograde </w:t>
      </w:r>
      <w:proofErr w:type="spellStart"/>
      <w:r w:rsidRPr="009A5C6C">
        <w:rPr>
          <w:lang w:val="en-US"/>
        </w:rPr>
        <w:t>ureteropyelography</w:t>
      </w:r>
      <w:proofErr w:type="spellEnd"/>
      <w:r w:rsidRPr="009A5C6C">
        <w:rPr>
          <w:lang w:val="en-US"/>
        </w:rPr>
        <w:t xml:space="preserve"> and/or selective cytology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do preoperative renography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 - no - in most cases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lastRenderedPageBreak/>
        <w:t>Do you use diagnostic ureteroscopy preoperative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Always – only if imaging and cytology are not sufficient for the diagnosis – other criteria: describe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Witch team of surgeons perform the ureteroscopy?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Bladder cancer team – kidney cancer team – stone team - all teams – other: describe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Do you collect </w:t>
      </w:r>
      <w:proofErr w:type="spellStart"/>
      <w:r w:rsidRPr="009A5C6C">
        <w:rPr>
          <w:b/>
          <w:lang w:val="en-US"/>
        </w:rPr>
        <w:t>peroperative</w:t>
      </w:r>
      <w:proofErr w:type="spellEnd"/>
      <w:r w:rsidRPr="009A5C6C">
        <w:rPr>
          <w:b/>
          <w:lang w:val="en-US"/>
        </w:rPr>
        <w:t xml:space="preserve"> urinary cytology of the renal cavities and ureteral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lumina during ureteroscopy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, always – no – in special cases: describe</w:t>
      </w:r>
    </w:p>
    <w:p w:rsidR="00993A67" w:rsidRPr="009A5C6C" w:rsidRDefault="00993A67" w:rsidP="00993A67">
      <w:pPr>
        <w:spacing w:line="480" w:lineRule="auto"/>
        <w:rPr>
          <w:b/>
          <w:bCs/>
          <w:lang w:val="en-US"/>
        </w:rPr>
      </w:pPr>
      <w:r w:rsidRPr="009A5C6C">
        <w:rPr>
          <w:b/>
          <w:bCs/>
          <w:lang w:val="en-US"/>
        </w:rPr>
        <w:t xml:space="preserve">Do </w:t>
      </w:r>
      <w:proofErr w:type="gramStart"/>
      <w:r w:rsidRPr="009A5C6C">
        <w:rPr>
          <w:b/>
          <w:bCs/>
          <w:lang w:val="en-US"/>
        </w:rPr>
        <w:t>you</w:t>
      </w:r>
      <w:proofErr w:type="gramEnd"/>
      <w:r w:rsidRPr="009A5C6C">
        <w:rPr>
          <w:b/>
          <w:bCs/>
          <w:lang w:val="en-US"/>
        </w:rPr>
        <w:t xml:space="preserve"> biopsy tumors before treatment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Yes- no – in most cases – in few selected cases: describe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preoperative risk factors according to EAU guidelines to stratify cases in high and low risk for therapeutic guidance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 – no – no, we stratify according to suspected TMN-stage non-invasive/invasive preoperatively – other: describe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Who participates in your multidisciplinary preoperative cancer conference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Urologist – Radiologist - Pathologist - Oncologist - Clinical physiologist/nuclear medicine - Secretary- Nurse – others? 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Do you use formal exclusion criteria as when selecting patients for radical </w:t>
      </w:r>
      <w:proofErr w:type="spellStart"/>
      <w:proofErr w:type="gramStart"/>
      <w:r w:rsidRPr="009A5C6C">
        <w:rPr>
          <w:b/>
          <w:lang w:val="en-US"/>
        </w:rPr>
        <w:t>nefroureterectomy</w:t>
      </w:r>
      <w:proofErr w:type="spellEnd"/>
      <w:r w:rsidRPr="009A5C6C">
        <w:rPr>
          <w:b/>
          <w:lang w:val="en-US"/>
        </w:rPr>
        <w:t>?:</w:t>
      </w:r>
      <w:proofErr w:type="gramEnd"/>
      <w:r w:rsidRPr="009A5C6C">
        <w:rPr>
          <w:b/>
          <w:lang w:val="en-US"/>
        </w:rPr>
        <w:t xml:space="preserve">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lang w:val="en-US"/>
        </w:rPr>
        <w:t xml:space="preserve">Chronological age – kidney function – performance status – prior surgery - none of the above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preoperative oral bowel preparation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ever – only before nephroureterectomy – before endoscopic ablation and nephroureterectomy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preoperative oral glucose load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ever – only before nephroureterectomy – before endoscopic ablation and nephroureterectomy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preoperative steroid as nausea prophylactic as a routine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lastRenderedPageBreak/>
        <w:t>never – only before nephroureterectomy – before endoscopic ablation and nephroureterectomy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Do you give preoperative anticoagulation with </w:t>
      </w:r>
      <w:proofErr w:type="gramStart"/>
      <w:r w:rsidRPr="009A5C6C">
        <w:rPr>
          <w:b/>
          <w:lang w:val="en-US"/>
        </w:rPr>
        <w:t>i.e.</w:t>
      </w:r>
      <w:proofErr w:type="gramEnd"/>
      <w:r w:rsidRPr="009A5C6C">
        <w:rPr>
          <w:b/>
          <w:lang w:val="en-US"/>
        </w:rPr>
        <w:t xml:space="preserve"> LWH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ever – only before nephroureterectomy – before endoscopic ablation and nephroureterectomy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an arterial cannula for invasive blood pressure during surgery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ever – only before nephroureterectomy – before endoscopic ablation and nephroureterectomy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a central venous line during surgery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ever – only before nephroureterectomy – before endoscopic ablation and nephroureterectomy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ever treat low risk cancers by endoscopic ablation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If yes, is there formal criteria for which patients you offer the treatment?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Witch team of surgeons perform the endoscopic ablation?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Bladder cancer team – kidney cancer team – stone team - all teams – </w:t>
      </w:r>
      <w:proofErr w:type="gramStart"/>
      <w:r w:rsidRPr="009A5C6C">
        <w:rPr>
          <w:lang w:val="en-US"/>
        </w:rPr>
        <w:t>other :</w:t>
      </w:r>
      <w:proofErr w:type="gramEnd"/>
      <w:r w:rsidRPr="009A5C6C">
        <w:rPr>
          <w:lang w:val="en-US"/>
        </w:rPr>
        <w:t xml:space="preserve"> describe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offer kidney-sparing surgery to patients with low risk / non-invasive carcinoma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Never – Always – Only in cases of multi focal or “high burden” tumor - only in cases with serious renal insufficiency or having a solitary kidney – only in cases of fragility/comorbidity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ever use retrograde/antegrade instillation of BCG or mitomycin C in the upper urinary tract via JJ-stents/percutaneous nephrostomy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If yes, in which cases?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ever perform ureteric segmental resection as treatment for ureteral tumor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If yes, in which cases?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Do you treat patients with high-risk tumors, according to EAU-guidelines, regardless of tumor location by radical nephroureterectomy? </w:t>
      </w:r>
    </w:p>
    <w:p w:rsidR="00993A67" w:rsidRPr="009A5C6C" w:rsidRDefault="00993A67" w:rsidP="00993A67">
      <w:pPr>
        <w:spacing w:line="480" w:lineRule="auto"/>
        <w:rPr>
          <w:bCs/>
          <w:lang w:val="en-US"/>
        </w:rPr>
      </w:pPr>
      <w:r w:rsidRPr="009A5C6C">
        <w:rPr>
          <w:bCs/>
          <w:lang w:val="en-US"/>
        </w:rPr>
        <w:t>Yes- no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Is the operation radical </w:t>
      </w:r>
      <w:proofErr w:type="spellStart"/>
      <w:r w:rsidRPr="009A5C6C">
        <w:rPr>
          <w:b/>
          <w:lang w:val="en-US"/>
        </w:rPr>
        <w:t>nephroureterctomy</w:t>
      </w:r>
      <w:proofErr w:type="spellEnd"/>
      <w:r w:rsidRPr="009A5C6C">
        <w:rPr>
          <w:b/>
          <w:lang w:val="en-US"/>
        </w:rPr>
        <w:t xml:space="preserve"> always including bladder cuff excision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yes – other: describe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lastRenderedPageBreak/>
        <w:t>What number of surgeons are performing radical nephroureterectomy in your department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1 – (2-3) – (4-5) - (6-10) – (&gt;10)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Witch team of surgeons perform radical nephroureterectomy?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Bladder cancer team – kidney cancer team - all teams – other: describe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Method of radical nephroureterectomy?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Open – laparoscopic - Robotic - Other </w:t>
      </w:r>
    </w:p>
    <w:p w:rsidR="00993A67" w:rsidRPr="009A5C6C" w:rsidRDefault="00993A67" w:rsidP="00993A67">
      <w:pPr>
        <w:spacing w:line="480" w:lineRule="auto"/>
        <w:rPr>
          <w:bCs/>
          <w:lang w:val="en-US"/>
        </w:rPr>
      </w:pPr>
      <w:r w:rsidRPr="009A5C6C">
        <w:rPr>
          <w:b/>
          <w:lang w:val="en-US"/>
        </w:rPr>
        <w:t>What percentage of your radical nephroureterectomies are done</w:t>
      </w:r>
      <w:r w:rsidRPr="009A5C6C">
        <w:rPr>
          <w:bCs/>
          <w:lang w:val="en-US"/>
        </w:rPr>
        <w:t xml:space="preserve">: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bCs/>
          <w:lang w:val="en-US"/>
        </w:rPr>
        <w:t>robotic - open – lap%</w:t>
      </w:r>
      <w:r w:rsidRPr="009A5C6C">
        <w:rPr>
          <w:b/>
          <w:lang w:val="en-US"/>
        </w:rPr>
        <w:t xml:space="preserve"> 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bookmarkStart w:id="0" w:name="_Hlk76032613"/>
      <w:r w:rsidRPr="009A5C6C">
        <w:rPr>
          <w:b/>
          <w:lang w:val="en-US"/>
        </w:rPr>
        <w:t>Do you perform</w:t>
      </w:r>
      <w:r w:rsidRPr="009A5C6C">
        <w:rPr>
          <w:lang w:val="en-US"/>
        </w:rPr>
        <w:t xml:space="preserve"> </w:t>
      </w:r>
      <w:r w:rsidRPr="009A5C6C">
        <w:rPr>
          <w:b/>
          <w:lang w:val="en-US"/>
        </w:rPr>
        <w:t xml:space="preserve">a template-based lymph node dissection during radical nephroureterectomy in case of cN0?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bookmarkStart w:id="1" w:name="_Hlk76032667"/>
      <w:r w:rsidRPr="009A5C6C">
        <w:rPr>
          <w:lang w:val="en-US"/>
        </w:rPr>
        <w:t xml:space="preserve">Yes    no   – only in only in the case of:  </w:t>
      </w:r>
      <w:bookmarkEnd w:id="0"/>
      <w:bookmarkEnd w:id="1"/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perform</w:t>
      </w:r>
      <w:r w:rsidRPr="009A5C6C">
        <w:rPr>
          <w:lang w:val="en-US"/>
        </w:rPr>
        <w:t xml:space="preserve"> </w:t>
      </w:r>
      <w:r w:rsidRPr="009A5C6C">
        <w:rPr>
          <w:b/>
          <w:lang w:val="en-US"/>
        </w:rPr>
        <w:t xml:space="preserve">a template-based lymph node dissection during radical nephroureterectomy in case of </w:t>
      </w:r>
      <w:proofErr w:type="spellStart"/>
      <w:r w:rsidRPr="009A5C6C">
        <w:rPr>
          <w:b/>
          <w:lang w:val="en-US"/>
        </w:rPr>
        <w:t>cN</w:t>
      </w:r>
      <w:proofErr w:type="spellEnd"/>
      <w:r w:rsidRPr="009A5C6C">
        <w:rPr>
          <w:b/>
          <w:lang w:val="en-US"/>
        </w:rPr>
        <w:t xml:space="preserve">+?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Yes    no   – only in only in the case of: 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have biobank for upper urothelial carcinoma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 - No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neo-adjuvant chemotherapy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Yes -no- in selected cases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if yes, then which regimen is used?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adjuvant chemotherapy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Yes – no – in selected cases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if yes, then which regimen is used?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administer a single post-operative dose of intravesical chemotherapy after surgery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, on POD: - no -in most cases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lastRenderedPageBreak/>
        <w:t xml:space="preserve">If you use intravesical chemotherapy, how </w:t>
      </w:r>
      <w:proofErr w:type="spellStart"/>
      <w:r w:rsidRPr="009A5C6C">
        <w:rPr>
          <w:b/>
          <w:lang w:val="en-US"/>
        </w:rPr>
        <w:t>du</w:t>
      </w:r>
      <w:proofErr w:type="spellEnd"/>
      <w:r w:rsidRPr="009A5C6C">
        <w:rPr>
          <w:b/>
          <w:lang w:val="en-US"/>
        </w:rPr>
        <w:t xml:space="preserve"> you limit the chance of extravasation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By preoperatively testing the bladder with water – postoperative cystography – none of the above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postoperative gastric tube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On which day do you remove the postoperative gastric tube, if used?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abdominal drain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No- Yes, we remove the drain on POD: - in selected cases, we remove the drain on POD: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as your routine use perioperative antibiotic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o never - Yes- single dose perioperative - Yes- for 1 day - Yes-for 2 days - Yes for 3 days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Which antibiotics are used?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postoperative nausea treatment.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o - Yes formal - yes on demand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postoperative laxative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o – yes, on demand - yes formal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On which day are the patient allowed to eat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Day 1 - When he/she wishes – after flatus - When he/she has bowel function – other: describe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use compression stockings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 - No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As antithrombotic prophylactic we use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one - LWH until dismission- other duration: describe - Other type of anticoagulation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have a formal plan for mobilization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o - Yes from day 0 -Yes from day 1 - Yes when the patient is ready to mobilize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have standard nursing care plans?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Do you have formalized discharge criteria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No – If yes, then please describe them here: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lastRenderedPageBreak/>
        <w:t>Do you register data on operative treatment of UTUC?</w:t>
      </w:r>
    </w:p>
    <w:p w:rsidR="00993A67" w:rsidRPr="009A5C6C" w:rsidRDefault="00993A67" w:rsidP="00993A67">
      <w:pPr>
        <w:spacing w:line="480" w:lineRule="auto"/>
        <w:rPr>
          <w:bCs/>
          <w:lang w:val="en-US"/>
        </w:rPr>
      </w:pPr>
      <w:r w:rsidRPr="009A5C6C">
        <w:rPr>
          <w:bCs/>
          <w:lang w:val="en-US"/>
        </w:rPr>
        <w:t xml:space="preserve">No- if yes then how?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Length of stay (median)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0-1 day - &lt; 2 days - &lt; 3 days – 3 days or more – Don’t know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What is the regime for follow-up after nephroureterectomy for low risk / </w:t>
      </w:r>
      <w:proofErr w:type="spellStart"/>
      <w:r w:rsidRPr="009A5C6C">
        <w:rPr>
          <w:b/>
          <w:lang w:val="en-US"/>
        </w:rPr>
        <w:t>pTa</w:t>
      </w:r>
      <w:proofErr w:type="spellEnd"/>
      <w:r w:rsidRPr="009A5C6C">
        <w:rPr>
          <w:b/>
          <w:lang w:val="en-US"/>
        </w:rPr>
        <w:t xml:space="preserve"> tumors at your institution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 xml:space="preserve">No control - cystoscopy at 3 + 9 months, then yearly, for five years - other: please describe 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In low risk / Ta tumors do you do urography after NU as follow up on contralateral kidney?</w:t>
      </w:r>
    </w:p>
    <w:p w:rsidR="00993A67" w:rsidRPr="009A5C6C" w:rsidRDefault="00993A67" w:rsidP="00993A67">
      <w:pPr>
        <w:spacing w:line="480" w:lineRule="auto"/>
        <w:rPr>
          <w:bCs/>
          <w:lang w:val="en-US"/>
        </w:rPr>
      </w:pPr>
      <w:r w:rsidRPr="009A5C6C">
        <w:rPr>
          <w:bCs/>
          <w:lang w:val="en-US"/>
        </w:rPr>
        <w:t xml:space="preserve">Yes - no </w:t>
      </w:r>
      <w:proofErr w:type="gramStart"/>
      <w:r w:rsidRPr="009A5C6C">
        <w:rPr>
          <w:bCs/>
          <w:lang w:val="en-US"/>
        </w:rPr>
        <w:t>-  in</w:t>
      </w:r>
      <w:proofErr w:type="gramEnd"/>
      <w:r w:rsidRPr="009A5C6C">
        <w:rPr>
          <w:bCs/>
          <w:lang w:val="en-US"/>
        </w:rPr>
        <w:t xml:space="preserve"> selected cases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>What is the regime for follow-up after nephroureterectomy for ≥T1 tumors at your institution?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No control - cystoscopy + urinary cytology at every 3 months for 2 years there after every 6’th month for the next 3 years and then yearly – cystoscopy by the 4-8-12 month regimen for 5 years - individually - other: please describe.</w:t>
      </w:r>
    </w:p>
    <w:p w:rsidR="00993A67" w:rsidRPr="009A5C6C" w:rsidRDefault="00993A67" w:rsidP="00993A67">
      <w:pPr>
        <w:spacing w:line="480" w:lineRule="auto"/>
        <w:rPr>
          <w:b/>
          <w:lang w:val="en-US"/>
        </w:rPr>
      </w:pPr>
      <w:r w:rsidRPr="009A5C6C">
        <w:rPr>
          <w:b/>
          <w:lang w:val="en-US"/>
        </w:rPr>
        <w:t xml:space="preserve">Do you register patients treated surgically for UTUC in a formalized prospective database? </w:t>
      </w:r>
    </w:p>
    <w:p w:rsidR="00993A67" w:rsidRPr="009A5C6C" w:rsidRDefault="00993A67" w:rsidP="00993A67">
      <w:pPr>
        <w:spacing w:line="480" w:lineRule="auto"/>
        <w:rPr>
          <w:lang w:val="en-US"/>
        </w:rPr>
      </w:pPr>
      <w:r w:rsidRPr="009A5C6C">
        <w:rPr>
          <w:lang w:val="en-US"/>
        </w:rPr>
        <w:t>Yes - If no, please describe what your answers are based on</w:t>
      </w:r>
    </w:p>
    <w:p w:rsidR="00074C8F" w:rsidRPr="00993A67" w:rsidRDefault="00074C8F">
      <w:pPr>
        <w:rPr>
          <w:lang w:val="en-US"/>
        </w:rPr>
      </w:pPr>
    </w:p>
    <w:sectPr w:rsidR="00074C8F" w:rsidRPr="00993A6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67"/>
    <w:rsid w:val="00074C8F"/>
    <w:rsid w:val="00274DDA"/>
    <w:rsid w:val="0082304A"/>
    <w:rsid w:val="00993A67"/>
    <w:rsid w:val="00A06F3C"/>
    <w:rsid w:val="00BC4D24"/>
    <w:rsid w:val="00E9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9E6382"/>
  <w15:chartTrackingRefBased/>
  <w15:docId w15:val="{2D0AB020-A18A-EA44-98FC-F3F6ED5A1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A67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8</Words>
  <Characters>6335</Characters>
  <Application>Microsoft Office Word</Application>
  <DocSecurity>0</DocSecurity>
  <Lines>52</Lines>
  <Paragraphs>14</Paragraphs>
  <ScaleCrop>false</ScaleCrop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e Ødorf</dc:creator>
  <cp:keywords/>
  <dc:description/>
  <cp:lastModifiedBy>Kimie Ødorf</cp:lastModifiedBy>
  <cp:revision>2</cp:revision>
  <dcterms:created xsi:type="dcterms:W3CDTF">2023-10-03T04:28:00Z</dcterms:created>
  <dcterms:modified xsi:type="dcterms:W3CDTF">2023-10-03T04:29:00Z</dcterms:modified>
</cp:coreProperties>
</file>